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B66" w:rsidRPr="000E3B66" w:rsidRDefault="000E3B66" w:rsidP="006A1B24">
      <w:pPr>
        <w:pStyle w:val="Caption"/>
        <w:jc w:val="left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Toc294692394"/>
      <w:bookmarkStart w:id="1" w:name="_Toc295167140"/>
      <w:r>
        <w:rPr>
          <w:rFonts w:ascii="Times New Roman" w:hAnsi="Times New Roman"/>
          <w:color w:val="auto"/>
          <w:sz w:val="24"/>
          <w:szCs w:val="24"/>
        </w:rPr>
        <w:t>Additional table</w:t>
      </w:r>
      <w:r w:rsidRPr="000E3B66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4F654B">
        <w:rPr>
          <w:rFonts w:ascii="Times New Roman" w:hAnsi="Times New Roman"/>
          <w:color w:val="auto"/>
          <w:sz w:val="24"/>
          <w:szCs w:val="24"/>
        </w:rPr>
        <w:t>S</w:t>
      </w:r>
      <w:r>
        <w:rPr>
          <w:rFonts w:ascii="Times New Roman" w:hAnsi="Times New Roman"/>
          <w:color w:val="auto"/>
          <w:sz w:val="24"/>
          <w:szCs w:val="24"/>
        </w:rPr>
        <w:t>2</w:t>
      </w:r>
      <w:r w:rsidRPr="000E3B66">
        <w:rPr>
          <w:rFonts w:ascii="Times New Roman" w:hAnsi="Times New Roman"/>
          <w:color w:val="auto"/>
          <w:sz w:val="24"/>
          <w:szCs w:val="24"/>
        </w:rPr>
        <w:t>:</w:t>
      </w:r>
      <w:r w:rsidRPr="000E3B66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bookmarkEnd w:id="0"/>
      <w:r w:rsidRPr="000E3B66">
        <w:rPr>
          <w:rFonts w:ascii="Times New Roman" w:hAnsi="Times New Roman"/>
          <w:b w:val="0"/>
          <w:color w:val="auto"/>
          <w:sz w:val="24"/>
          <w:szCs w:val="24"/>
        </w:rPr>
        <w:t>Pearson correlation coefficient for test-retest reliability</w:t>
      </w:r>
      <w:bookmarkEnd w:id="1"/>
    </w:p>
    <w:tbl>
      <w:tblPr>
        <w:tblW w:w="0" w:type="auto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943"/>
        <w:gridCol w:w="1610"/>
        <w:gridCol w:w="1207"/>
      </w:tblGrid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2E4D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vi-VN"/>
              </w:rPr>
            </w:pPr>
            <w:r w:rsidRPr="000E3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vi-VN"/>
              </w:rPr>
              <w:t>Safety Climate dimens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vi-VN"/>
              </w:rPr>
            </w:pP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vi-VN"/>
              </w:rPr>
              <w:t>Item correlation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vi-VN"/>
              </w:rPr>
            </w:pP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vi-VN"/>
              </w:rPr>
              <w:t>Dimension correlation</w:t>
            </w: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  <w:t xml:space="preserve">Teamwork Climat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  <w:t>0.51*</w:t>
            </w: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Q1: Nurse input is well received in this clinic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53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. In this clinical area, it is difficult to speak up if I perceive a problem with patient ca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51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 xml:space="preserve">3. Disagreements in this clinical area are resolved appropriately (i.e., not </w:t>
            </w:r>
            <w:r w:rsidRPr="000E3B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  <w:t>who</w:t>
            </w: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 xml:space="preserve"> is right, but </w:t>
            </w:r>
            <w:r w:rsidRPr="000E3B6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vi-VN" w:eastAsia="vi-VN"/>
              </w:rPr>
              <w:t>what</w:t>
            </w: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 xml:space="preserve"> is best for the patient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46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4. I have the support I need from other personnel to care for pati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34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32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5. It is easy for personnel here to ask questions when there is something that they do not understan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6. The physicians and nurses here work together as a well-coordinated tea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45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  <w:t>Safety Climat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  <w:t>0.58 **</w:t>
            </w: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7. I would feel safe being treated here as a pati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56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8. Medical errors are handled appropriately in this clinical are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9. I know the proper channels to direct questions regarding patient safety in this clinical are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10. I receive appropriate feedback about my performa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65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11. In this clinical area, it is difficult to discuss erro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-0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12. I am encouraged by my colleagues to report any patient safety concerns I may hav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13. The culture in this clinical area makes it easy to learn from the errors of oth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67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  <w:t xml:space="preserve">Job Satisfactio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  <w:t>0.83 **</w:t>
            </w: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15. I like my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53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16. Working here is like being part of a large fami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49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17. This is a good place to wor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69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18. I am proud to work in this clinical are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68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19. Morale in this clinical area is hig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59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  <w:t>Recognition of stres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  <w:t>0.61**</w:t>
            </w: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0. When my workload becomes excessive, my performance is impai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57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1. I am less effective at work when fatigu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58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2. I am more likely to make errors in tense or hostile situ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45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3. Fatigue impairs my performance during emergency situations (e.g. emergency resuscitation, seizure)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41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  <w:t>Perceptions of Hospital Managem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  <w:t>0.80**</w:t>
            </w: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lastRenderedPageBreak/>
              <w:t>24. Hospital management supports my daily effor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44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5. Hospital management doesn’t knowingly compromise patient safet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38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 xml:space="preserve">26. Hospital management is doing a good job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55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7. Problem personnel are dealt with constructively by our hospital manage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64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8. I get adequate, timely info about events that might affect my work from hospital mana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62*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  <w:t xml:space="preserve">Perceptions of Unit Management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  <w:t>0.73**</w:t>
            </w: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4. Unit management supports my daily effor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48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5. Unit management doesn’t knowingly compromise patient safet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76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 xml:space="preserve">26. Unit management is doing a good job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66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7. Problem personnel are dealt with constructively by our unit managemen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58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8. I get adequate, timely info about events that might affect my work from unit manag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37*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vi-VN" w:eastAsia="vi-VN"/>
              </w:rPr>
              <w:t>Working  condi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vi-VN"/>
              </w:rPr>
            </w:pP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  <w:t>0.47*</w:t>
            </w: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vi-VN"/>
              </w:rPr>
              <w:t>*</w:t>
            </w: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29. The levels of staffing in this clinical area are sufficient to handle the number of pati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30. This hospital does a good job of training new personne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34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31. All the necessary information for diagnostic and therapeutic decisions is routinely available to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32. Trainees in my discipline are adequately supervis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2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vi-VN"/>
              </w:rPr>
            </w:pP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vi-VN" w:eastAsia="vi-VN"/>
              </w:rPr>
              <w:t> </w:t>
            </w:r>
            <w:r w:rsidRPr="000E3B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vi-VN"/>
              </w:rPr>
              <w:t>Other ques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 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vi-VN"/>
              </w:rPr>
            </w:pPr>
            <w:bookmarkStart w:id="2" w:name="_Hlk294357635"/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vi-VN"/>
              </w:rPr>
              <w:t xml:space="preserve">14. My suggestions about safety would be acted upon if I expressed them to management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eastAsia="vi-VN"/>
              </w:rPr>
              <w:t>0.37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bookmarkEnd w:id="2"/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33. I experience good collaboration with nurses in this clinical are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34. I experience good collaboration with staff physicians in this clinical are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57**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35. I experience good collaboration with pharmacists in this clinical are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  <w:tr w:rsidR="000E3B66" w:rsidRPr="000E3B66" w:rsidTr="00232E4D">
        <w:trPr>
          <w:trHeight w:val="340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0E3B66" w:rsidRPr="000E3B66" w:rsidRDefault="000E3B66" w:rsidP="004C31A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36. Communication breakdowns that lead to delays in delivery of care are common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B66" w:rsidRPr="000E3B66" w:rsidRDefault="000E3B66" w:rsidP="004C31A7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  <w:r w:rsidRPr="000E3B66"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  <w:t>0.13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E3B66" w:rsidRPr="000E3B66" w:rsidRDefault="000E3B66" w:rsidP="004C31A7">
            <w:pPr>
              <w:keepNext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vi-VN" w:eastAsia="vi-VN"/>
              </w:rPr>
            </w:pPr>
          </w:p>
        </w:tc>
      </w:tr>
    </w:tbl>
    <w:p w:rsidR="00232E4D" w:rsidRDefault="00232E4D" w:rsidP="000E3B66">
      <w:pPr>
        <w:rPr>
          <w:rFonts w:ascii="Times New Roman" w:hAnsi="Times New Roman" w:cs="Times New Roman"/>
          <w:i/>
          <w:sz w:val="20"/>
        </w:rPr>
      </w:pPr>
    </w:p>
    <w:p w:rsidR="000E3B66" w:rsidRPr="000E3B66" w:rsidRDefault="000E3B66" w:rsidP="000E3B66">
      <w:pPr>
        <w:rPr>
          <w:rFonts w:ascii="Times New Roman" w:hAnsi="Times New Roman" w:cs="Times New Roman"/>
          <w:i/>
          <w:sz w:val="20"/>
        </w:rPr>
      </w:pPr>
      <w:bookmarkStart w:id="3" w:name="_GoBack"/>
      <w:bookmarkEnd w:id="3"/>
      <w:r w:rsidRPr="000E3B66">
        <w:rPr>
          <w:rFonts w:ascii="Times New Roman" w:hAnsi="Times New Roman" w:cs="Times New Roman"/>
          <w:i/>
          <w:sz w:val="20"/>
        </w:rPr>
        <w:t>(*: p&lt;0.05; ** p&lt;0.01)</w:t>
      </w:r>
    </w:p>
    <w:p w:rsidR="00A926F2" w:rsidRPr="000E3B66" w:rsidRDefault="00A926F2">
      <w:pPr>
        <w:rPr>
          <w:rFonts w:ascii="Times New Roman" w:hAnsi="Times New Roman" w:cs="Times New Roman"/>
        </w:rPr>
      </w:pPr>
    </w:p>
    <w:sectPr w:rsidR="00A926F2" w:rsidRPr="000E3B66" w:rsidSect="000E3B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283"/>
  <w:characterSpacingControl w:val="doNotCompress"/>
  <w:compat/>
  <w:rsids>
    <w:rsidRoot w:val="000E3B66"/>
    <w:rsid w:val="000E3B66"/>
    <w:rsid w:val="00232E4D"/>
    <w:rsid w:val="004F654B"/>
    <w:rsid w:val="006A1B24"/>
    <w:rsid w:val="007C03DE"/>
    <w:rsid w:val="00A926F2"/>
    <w:rsid w:val="00CA41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E3B66"/>
    <w:pPr>
      <w:overflowPunct w:val="0"/>
      <w:autoSpaceDE w:val="0"/>
      <w:autoSpaceDN w:val="0"/>
      <w:adjustRightInd w:val="0"/>
      <w:spacing w:line="240" w:lineRule="auto"/>
      <w:jc w:val="both"/>
      <w:textAlignment w:val="baseline"/>
    </w:pPr>
    <w:rPr>
      <w:rFonts w:ascii="Arial" w:eastAsia="Times New Roman" w:hAnsi="Arial" w:cs="Times New Roman"/>
      <w:b/>
      <w:bCs/>
      <w:color w:val="4F81BD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E3B66"/>
    <w:pPr>
      <w:overflowPunct w:val="0"/>
      <w:autoSpaceDE w:val="0"/>
      <w:autoSpaceDN w:val="0"/>
      <w:adjustRightInd w:val="0"/>
      <w:spacing w:line="240" w:lineRule="auto"/>
      <w:jc w:val="both"/>
      <w:textAlignment w:val="baseline"/>
    </w:pPr>
    <w:rPr>
      <w:rFonts w:ascii="Arial" w:eastAsia="Times New Roman" w:hAnsi="Arial" w:cs="Times New Roman"/>
      <w:b/>
      <w:bCs/>
      <w:color w:val="4F81BD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 Thanh Giang Nguyen</dc:creator>
  <cp:lastModifiedBy>Giang Nguyen</cp:lastModifiedBy>
  <cp:revision>4</cp:revision>
  <dcterms:created xsi:type="dcterms:W3CDTF">2014-07-28T11:31:00Z</dcterms:created>
  <dcterms:modified xsi:type="dcterms:W3CDTF">2014-08-28T17:09:00Z</dcterms:modified>
</cp:coreProperties>
</file>